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B6051" w14:textId="77777777" w:rsidR="008703DE" w:rsidRDefault="008703DE" w:rsidP="008703DE">
      <w:pPr>
        <w:pStyle w:val="ListParagraph"/>
        <w:suppressLineNumbers/>
        <w:spacing w:line="360" w:lineRule="auto"/>
        <w:jc w:val="both"/>
        <w:rPr>
          <w:lang w:val="en-US"/>
        </w:rPr>
      </w:pPr>
    </w:p>
    <w:p w14:paraId="682AC4FC" w14:textId="77777777" w:rsidR="008703DE" w:rsidRDefault="008703DE" w:rsidP="008703DE">
      <w:pPr>
        <w:rPr>
          <w:lang w:val="pt-BR"/>
        </w:rPr>
      </w:pPr>
      <w:proofErr w:type="spellStart"/>
      <w:r>
        <w:rPr>
          <w:lang w:val="pt-BR"/>
        </w:rPr>
        <w:t>Suplementary</w:t>
      </w:r>
      <w:proofErr w:type="spellEnd"/>
      <w:r>
        <w:rPr>
          <w:lang w:val="pt-BR"/>
        </w:rPr>
        <w:t xml:space="preserve"> data. </w:t>
      </w:r>
    </w:p>
    <w:p w14:paraId="4BD3F547" w14:textId="77777777" w:rsidR="008703DE" w:rsidRDefault="008703DE" w:rsidP="008703DE">
      <w:pPr>
        <w:rPr>
          <w:lang w:val="pt-BR"/>
        </w:rPr>
      </w:pPr>
    </w:p>
    <w:p w14:paraId="1D7576B1" w14:textId="77777777" w:rsidR="008703DE" w:rsidRDefault="008703DE" w:rsidP="008703DE">
      <w:pPr>
        <w:rPr>
          <w:lang w:val="pt-BR"/>
        </w:rPr>
      </w:pPr>
    </w:p>
    <w:p w14:paraId="3E572C3B" w14:textId="77777777" w:rsidR="008703DE" w:rsidRDefault="008703DE" w:rsidP="008703DE">
      <w:pPr>
        <w:rPr>
          <w:lang w:val="pt-BR"/>
        </w:rPr>
      </w:pPr>
      <w:proofErr w:type="spellStart"/>
      <w:r>
        <w:rPr>
          <w:lang w:val="pt-BR"/>
        </w:rPr>
        <w:t>Group</w:t>
      </w:r>
      <w:proofErr w:type="spellEnd"/>
      <w:r>
        <w:rPr>
          <w:lang w:val="pt-BR"/>
        </w:rPr>
        <w:t xml:space="preserve"> 1: Suture</w:t>
      </w:r>
    </w:p>
    <w:p w14:paraId="3148BBA9" w14:textId="77777777" w:rsidR="008703DE" w:rsidRDefault="008703DE" w:rsidP="008703DE">
      <w:pPr>
        <w:rPr>
          <w:lang w:val="pt-BR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020"/>
        <w:gridCol w:w="2820"/>
        <w:gridCol w:w="2520"/>
      </w:tblGrid>
      <w:tr w:rsidR="008703DE" w:rsidRPr="004141A2" w14:paraId="6EC275B1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E540F45" w14:textId="77777777" w:rsidR="008703DE" w:rsidRPr="004141A2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9DAB1D9" w14:textId="77777777" w:rsidR="008703DE" w:rsidRPr="004141A2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RUPTURE STRENGTH (N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5E574E7" w14:textId="77777777" w:rsidR="008703DE" w:rsidRPr="004141A2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 xml:space="preserve">RUPTURE PADRON </w:t>
            </w:r>
          </w:p>
        </w:tc>
      </w:tr>
      <w:tr w:rsidR="008703DE" w:rsidRPr="004141A2" w14:paraId="1881FA6A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3529F4D9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5A2F1E4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57.2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7266F1F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 xml:space="preserve">SLIPPAGE </w:t>
            </w:r>
          </w:p>
        </w:tc>
      </w:tr>
      <w:tr w:rsidR="008703DE" w:rsidRPr="004141A2" w14:paraId="0F6A38BA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4D707B9D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F431E55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46.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CEF9D15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1A3D5A3F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790EE20D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B030C8D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38.5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F055291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3625A06E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3EBBE6FF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4999A2BF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58.1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605589F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21976B0A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5C887F8A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B91BA54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51.6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0A6299F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6D92C198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48F233E7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EBDF385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833FD8D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EXCLUDED</w:t>
            </w:r>
          </w:p>
        </w:tc>
      </w:tr>
      <w:tr w:rsidR="008703DE" w:rsidRPr="004141A2" w14:paraId="2C8CC5CE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3219C6FA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1F327E2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60.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84DD263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30A647CC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2F8D3F43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8C0B57F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49.2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3FF9FE7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278D077E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761D1FB8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656C20A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95EDE8F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0DCF462E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686523B2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B1742FA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55.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6712619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7C00A531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63C415EB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489D5F3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37.8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6E1B599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44F70458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3FCE373F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52A3BD5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48.6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0465351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6089E305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536E8D78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33604D7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68.5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A649A8C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211F8D78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24D721D1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C391116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111.9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45161BD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4141A2" w14:paraId="2BFFC152" w14:textId="77777777" w:rsidTr="00A362A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4E3"/>
            <w:vAlign w:val="center"/>
            <w:hideMark/>
          </w:tcPr>
          <w:p w14:paraId="5282E718" w14:textId="77777777" w:rsidR="008703DE" w:rsidRPr="004141A2" w:rsidRDefault="008703DE" w:rsidP="00A362A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41A2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2E86DE5" w14:textId="77777777" w:rsidR="008703DE" w:rsidRPr="004141A2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57.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9CCAC6E" w14:textId="77777777" w:rsidR="008703DE" w:rsidRPr="004141A2" w:rsidRDefault="008703DE" w:rsidP="00A362A4">
            <w:pPr>
              <w:rPr>
                <w:color w:val="000000"/>
                <w:sz w:val="20"/>
                <w:szCs w:val="20"/>
              </w:rPr>
            </w:pPr>
            <w:r w:rsidRPr="004141A2">
              <w:rPr>
                <w:color w:val="000000"/>
                <w:sz w:val="20"/>
                <w:szCs w:val="20"/>
              </w:rPr>
              <w:t>SLIPPAGE</w:t>
            </w:r>
          </w:p>
        </w:tc>
      </w:tr>
    </w:tbl>
    <w:p w14:paraId="0DA82A9A" w14:textId="77777777" w:rsidR="008703DE" w:rsidRDefault="008703DE" w:rsidP="008703DE">
      <w:pPr>
        <w:rPr>
          <w:lang w:val="pt-BR"/>
        </w:rPr>
      </w:pPr>
    </w:p>
    <w:p w14:paraId="07771830" w14:textId="77777777" w:rsidR="008703DE" w:rsidRDefault="008703DE" w:rsidP="008703DE">
      <w:pPr>
        <w:rPr>
          <w:lang w:val="pt-BR"/>
        </w:rPr>
      </w:pPr>
    </w:p>
    <w:p w14:paraId="7EE78C6D" w14:textId="77777777" w:rsidR="008703DE" w:rsidRDefault="008703DE" w:rsidP="008703DE">
      <w:pPr>
        <w:rPr>
          <w:lang w:val="pt-BR"/>
        </w:rPr>
      </w:pPr>
      <w:proofErr w:type="spellStart"/>
      <w:r>
        <w:rPr>
          <w:lang w:val="pt-BR"/>
        </w:rPr>
        <w:t>Group</w:t>
      </w:r>
      <w:proofErr w:type="spellEnd"/>
      <w:r>
        <w:rPr>
          <w:lang w:val="pt-BR"/>
        </w:rPr>
        <w:t xml:space="preserve"> 2: suture </w:t>
      </w:r>
      <w:proofErr w:type="gramStart"/>
      <w:r>
        <w:rPr>
          <w:lang w:val="pt-BR"/>
        </w:rPr>
        <w:t>+</w:t>
      </w:r>
      <w:proofErr w:type="gramEnd"/>
      <w:r>
        <w:rPr>
          <w:lang w:val="pt-BR"/>
        </w:rPr>
        <w:t xml:space="preserve"> </w:t>
      </w:r>
      <w:proofErr w:type="spellStart"/>
      <w:r>
        <w:rPr>
          <w:lang w:val="pt-BR"/>
        </w:rPr>
        <w:t>cyanoacrylate</w:t>
      </w:r>
      <w:proofErr w:type="spellEnd"/>
    </w:p>
    <w:p w14:paraId="14032B22" w14:textId="77777777" w:rsidR="008703DE" w:rsidRDefault="008703DE" w:rsidP="008703DE">
      <w:pPr>
        <w:rPr>
          <w:lang w:val="pt-BR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640"/>
        <w:gridCol w:w="3080"/>
        <w:gridCol w:w="3600"/>
      </w:tblGrid>
      <w:tr w:rsidR="008703DE" w:rsidRPr="00DC0D43" w14:paraId="50C732A0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89A82CE" w14:textId="77777777" w:rsidR="008703DE" w:rsidRPr="00DC0D43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0D43">
              <w:rPr>
                <w:b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A98EF4E" w14:textId="77777777" w:rsidR="008703DE" w:rsidRPr="00DC0D43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0D43">
              <w:rPr>
                <w:b/>
                <w:bCs/>
                <w:color w:val="000000"/>
                <w:sz w:val="20"/>
                <w:szCs w:val="20"/>
              </w:rPr>
              <w:t>RUPTURE STRENGTH (N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8214E58" w14:textId="77777777" w:rsidR="008703DE" w:rsidRPr="00DC0D43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0D43">
              <w:rPr>
                <w:b/>
                <w:bCs/>
                <w:color w:val="000000"/>
                <w:sz w:val="20"/>
                <w:szCs w:val="20"/>
              </w:rPr>
              <w:t xml:space="preserve">RUPTURE PADRON </w:t>
            </w:r>
          </w:p>
        </w:tc>
      </w:tr>
      <w:tr w:rsidR="008703DE" w:rsidRPr="00DC0D43" w14:paraId="772A8430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4EE07DC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AB02D55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47.4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3C7E861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5FB0CF68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351E130F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DCDF665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46.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417279A0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RUPTURE OF SUTURE</w:t>
            </w:r>
          </w:p>
        </w:tc>
      </w:tr>
      <w:tr w:rsidR="008703DE" w:rsidRPr="00DC0D43" w14:paraId="5CEC1B15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D11B248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AF14467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39.9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4DA11DD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3BDDC261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8D7DFA0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3CAAE5A7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78.34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338FA0F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63D1D126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576CE2B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9D02AAC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70.85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2020DA2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403D6E24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3517BB8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803FE4F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17.3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C400CF1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RUPTURE OF SUTURE</w:t>
            </w:r>
          </w:p>
        </w:tc>
      </w:tr>
      <w:tr w:rsidR="008703DE" w:rsidRPr="00DC0D43" w14:paraId="7BBEF611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FB726D5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059855C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10.36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55DD4F2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1725B25D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7F2F48D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E9CC160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15.3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EB37F42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RUPTURE OF SUTURE</w:t>
            </w:r>
          </w:p>
        </w:tc>
      </w:tr>
      <w:tr w:rsidR="008703DE" w:rsidRPr="00DC0D43" w14:paraId="50CB578C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C3853C8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7F2E9C3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50.23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CFEA9F7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6C86457D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3EA8894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7864CC3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08.4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63BBB1D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RUPTURE OF SUTURE</w:t>
            </w:r>
          </w:p>
        </w:tc>
      </w:tr>
      <w:tr w:rsidR="008703DE" w:rsidRPr="00DC0D43" w14:paraId="79AE47F7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624B349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8FEE07E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55.16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4F72E0B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0902F3B6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E0BC51E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495E971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18.5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62949D9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1B3E6B3D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14C337B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35FCF85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45.19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DA9195A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6EAADB11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44A4B8F5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E5878E0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75.75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3221C78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SLIPPAGE</w:t>
            </w:r>
          </w:p>
        </w:tc>
      </w:tr>
      <w:tr w:rsidR="008703DE" w:rsidRPr="00DC0D43" w14:paraId="2FC23A2D" w14:textId="77777777" w:rsidTr="00A362A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BA31336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A24D828" w14:textId="77777777" w:rsidR="008703DE" w:rsidRPr="00DC0D43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65.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28552B1" w14:textId="77777777" w:rsidR="008703DE" w:rsidRPr="00DC0D43" w:rsidRDefault="008703DE" w:rsidP="00A362A4">
            <w:pPr>
              <w:rPr>
                <w:color w:val="000000"/>
                <w:sz w:val="20"/>
                <w:szCs w:val="20"/>
              </w:rPr>
            </w:pPr>
            <w:r w:rsidRPr="00DC0D43">
              <w:rPr>
                <w:color w:val="000000"/>
                <w:sz w:val="20"/>
                <w:szCs w:val="20"/>
              </w:rPr>
              <w:t>RUPTURE OF SUTURE</w:t>
            </w:r>
          </w:p>
        </w:tc>
      </w:tr>
    </w:tbl>
    <w:p w14:paraId="493E9D13" w14:textId="77777777" w:rsidR="008703DE" w:rsidRDefault="008703DE" w:rsidP="008703DE">
      <w:pPr>
        <w:rPr>
          <w:lang w:val="pt-BR"/>
        </w:rPr>
      </w:pPr>
    </w:p>
    <w:p w14:paraId="021CBBBF" w14:textId="77777777" w:rsidR="008703DE" w:rsidRDefault="008703DE" w:rsidP="008703DE">
      <w:pPr>
        <w:rPr>
          <w:lang w:val="pt-BR"/>
        </w:rPr>
      </w:pPr>
    </w:p>
    <w:p w14:paraId="235B39B3" w14:textId="77777777" w:rsidR="008703DE" w:rsidRDefault="008703DE" w:rsidP="008703DE">
      <w:pPr>
        <w:rPr>
          <w:lang w:val="pt-BR"/>
        </w:rPr>
      </w:pPr>
      <w:proofErr w:type="spellStart"/>
      <w:r>
        <w:rPr>
          <w:lang w:val="pt-BR"/>
        </w:rPr>
        <w:t>Group</w:t>
      </w:r>
      <w:proofErr w:type="spellEnd"/>
      <w:r>
        <w:rPr>
          <w:lang w:val="pt-BR"/>
        </w:rPr>
        <w:t xml:space="preserve"> 3: </w:t>
      </w:r>
      <w:proofErr w:type="spellStart"/>
      <w:r>
        <w:rPr>
          <w:lang w:val="pt-BR"/>
        </w:rPr>
        <w:t>cyanoacrylate</w:t>
      </w:r>
      <w:proofErr w:type="spellEnd"/>
    </w:p>
    <w:p w14:paraId="7DC13B0D" w14:textId="77777777" w:rsidR="008703DE" w:rsidRDefault="008703DE" w:rsidP="008703DE">
      <w:pPr>
        <w:rPr>
          <w:lang w:val="pt-BR"/>
        </w:rPr>
      </w:pPr>
    </w:p>
    <w:tbl>
      <w:tblPr>
        <w:tblW w:w="5360" w:type="dxa"/>
        <w:tblLook w:val="04A0" w:firstRow="1" w:lastRow="0" w:firstColumn="1" w:lastColumn="0" w:noHBand="0" w:noVBand="1"/>
      </w:tblPr>
      <w:tblGrid>
        <w:gridCol w:w="2680"/>
        <w:gridCol w:w="2680"/>
      </w:tblGrid>
      <w:tr w:rsidR="008703DE" w:rsidRPr="002921B4" w14:paraId="036D2849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9036D50" w14:textId="77777777" w:rsidR="008703DE" w:rsidRPr="002921B4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21B4">
              <w:rPr>
                <w:b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3857F31" w14:textId="77777777" w:rsidR="008703DE" w:rsidRPr="002921B4" w:rsidRDefault="008703DE" w:rsidP="00A362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921B4">
              <w:rPr>
                <w:b/>
                <w:bCs/>
                <w:color w:val="000000"/>
                <w:sz w:val="20"/>
                <w:szCs w:val="20"/>
              </w:rPr>
              <w:t>RUPTURE STRENGTH(N)</w:t>
            </w:r>
          </w:p>
        </w:tc>
      </w:tr>
      <w:tr w:rsidR="008703DE" w:rsidRPr="002921B4" w14:paraId="24228AC4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DAF35D0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5B0365F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35.845</w:t>
            </w:r>
          </w:p>
        </w:tc>
      </w:tr>
      <w:tr w:rsidR="008703DE" w:rsidRPr="002921B4" w14:paraId="5F7D30D2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C325A24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2B90839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22.125</w:t>
            </w:r>
          </w:p>
        </w:tc>
      </w:tr>
      <w:tr w:rsidR="008703DE" w:rsidRPr="002921B4" w14:paraId="7A852F4F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0C6D861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4767F740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8.074</w:t>
            </w:r>
          </w:p>
        </w:tc>
      </w:tr>
      <w:tr w:rsidR="008703DE" w:rsidRPr="002921B4" w14:paraId="3E0268A4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274DA77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37EDEF4F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2.788</w:t>
            </w:r>
          </w:p>
        </w:tc>
      </w:tr>
      <w:tr w:rsidR="008703DE" w:rsidRPr="002921B4" w14:paraId="45B724A7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7D75253B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1222377B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8.535</w:t>
            </w:r>
          </w:p>
        </w:tc>
      </w:tr>
      <w:tr w:rsidR="008703DE" w:rsidRPr="002921B4" w14:paraId="002329AF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E05F2A3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53A1421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2.2</w:t>
            </w:r>
          </w:p>
        </w:tc>
      </w:tr>
      <w:tr w:rsidR="008703DE" w:rsidRPr="002921B4" w14:paraId="28CE4F15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002BD12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41C329B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2.837</w:t>
            </w:r>
          </w:p>
        </w:tc>
      </w:tr>
      <w:tr w:rsidR="008703DE" w:rsidRPr="002921B4" w14:paraId="2D72F02B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DBCAC41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A28E201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25.439</w:t>
            </w:r>
          </w:p>
        </w:tc>
      </w:tr>
      <w:tr w:rsidR="008703DE" w:rsidRPr="002921B4" w14:paraId="74859CDC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D74771E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80A770A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1.906</w:t>
            </w:r>
          </w:p>
        </w:tc>
      </w:tr>
      <w:tr w:rsidR="008703DE" w:rsidRPr="002921B4" w14:paraId="75EB8069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44DFA925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368C8C8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21.977</w:t>
            </w:r>
          </w:p>
        </w:tc>
      </w:tr>
      <w:tr w:rsidR="008703DE" w:rsidRPr="002921B4" w14:paraId="0AB677F9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66AA4197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2CA32B07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8.486</w:t>
            </w:r>
          </w:p>
        </w:tc>
      </w:tr>
      <w:tr w:rsidR="008703DE" w:rsidRPr="002921B4" w14:paraId="5D5C5238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525496D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27E9664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8.944</w:t>
            </w:r>
          </w:p>
        </w:tc>
      </w:tr>
      <w:tr w:rsidR="008703DE" w:rsidRPr="002921B4" w14:paraId="586D532B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9CB0AA8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3D64A07B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9.64</w:t>
            </w:r>
          </w:p>
        </w:tc>
      </w:tr>
      <w:tr w:rsidR="008703DE" w:rsidRPr="002921B4" w14:paraId="4C75AC6E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51C7335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F7CA93F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7.797</w:t>
            </w:r>
          </w:p>
        </w:tc>
      </w:tr>
      <w:tr w:rsidR="008703DE" w:rsidRPr="002921B4" w14:paraId="42F33150" w14:textId="77777777" w:rsidTr="00A362A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5964C9EE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DC0BF"/>
            <w:vAlign w:val="center"/>
            <w:hideMark/>
          </w:tcPr>
          <w:p w14:paraId="0AA3A4BA" w14:textId="77777777" w:rsidR="008703DE" w:rsidRPr="002921B4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 w:rsidRPr="002921B4">
              <w:rPr>
                <w:color w:val="000000"/>
                <w:sz w:val="20"/>
                <w:szCs w:val="20"/>
              </w:rPr>
              <w:t>9.64</w:t>
            </w:r>
          </w:p>
        </w:tc>
      </w:tr>
    </w:tbl>
    <w:p w14:paraId="06B79751" w14:textId="77777777" w:rsidR="008703DE" w:rsidRDefault="008703DE" w:rsidP="008703DE">
      <w:pPr>
        <w:rPr>
          <w:lang w:val="pt-BR"/>
        </w:rPr>
      </w:pPr>
    </w:p>
    <w:p w14:paraId="4C34BC51" w14:textId="77777777" w:rsidR="008703DE" w:rsidRDefault="008703DE" w:rsidP="008703DE">
      <w:pPr>
        <w:rPr>
          <w:lang w:val="pt-BR"/>
        </w:rPr>
      </w:pPr>
    </w:p>
    <w:p w14:paraId="1E294A9E" w14:textId="77777777" w:rsidR="008703DE" w:rsidRPr="002921B4" w:rsidRDefault="008703DE" w:rsidP="008703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color w:val="000000" w:themeColor="text1"/>
        </w:rPr>
      </w:pPr>
      <w:r w:rsidRPr="002921B4">
        <w:rPr>
          <w:color w:val="000000" w:themeColor="text1"/>
          <w:lang w:val="en"/>
        </w:rPr>
        <w:t>Weigh rabbits before the 2nd stage</w:t>
      </w:r>
    </w:p>
    <w:p w14:paraId="3120450C" w14:textId="77777777" w:rsidR="008703DE" w:rsidRDefault="008703DE" w:rsidP="008703DE">
      <w:pPr>
        <w:rPr>
          <w:lang w:val="pt-BR"/>
        </w:rPr>
      </w:pPr>
    </w:p>
    <w:p w14:paraId="3E05B94C" w14:textId="77777777" w:rsidR="008703DE" w:rsidRDefault="008703DE" w:rsidP="008703DE">
      <w:pPr>
        <w:rPr>
          <w:lang w:val="pt-BR"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2580"/>
        <w:gridCol w:w="3940"/>
        <w:gridCol w:w="3300"/>
      </w:tblGrid>
      <w:tr w:rsidR="008703DE" w14:paraId="112ED29D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D93" w14:textId="77777777" w:rsidR="008703DE" w:rsidRDefault="008703DE" w:rsidP="00A362A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roup 1 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tur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9FDA" w14:textId="77777777" w:rsidR="008703DE" w:rsidRDefault="008703DE" w:rsidP="00A362A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roup 2 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tur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anoacrylat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D59" w14:textId="77777777" w:rsidR="008703DE" w:rsidRDefault="008703DE" w:rsidP="00A362A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roup 3 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anoacrylate</w:t>
            </w:r>
            <w:proofErr w:type="spellEnd"/>
          </w:p>
        </w:tc>
      </w:tr>
      <w:tr w:rsidR="008703DE" w14:paraId="1921401E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9E5C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1AA6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0302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0</w:t>
            </w:r>
          </w:p>
        </w:tc>
      </w:tr>
      <w:tr w:rsidR="008703DE" w14:paraId="7839839F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BA570F4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4EB0102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46925E53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9</w:t>
            </w:r>
          </w:p>
        </w:tc>
      </w:tr>
      <w:tr w:rsidR="008703DE" w14:paraId="7AA459BE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5310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60A9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F0B0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0</w:t>
            </w:r>
          </w:p>
        </w:tc>
      </w:tr>
      <w:tr w:rsidR="008703DE" w14:paraId="03D44A57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E13BBA6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61278E4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DB49567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9</w:t>
            </w:r>
          </w:p>
        </w:tc>
      </w:tr>
      <w:tr w:rsidR="008703DE" w14:paraId="49195064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AEBF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F46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6884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7</w:t>
            </w:r>
          </w:p>
        </w:tc>
      </w:tr>
      <w:tr w:rsidR="008703DE" w14:paraId="678CE814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B2DEE42" w14:textId="77777777" w:rsidR="008703DE" w:rsidRDefault="008703DE" w:rsidP="00A362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C1A4353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695AFF9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0</w:t>
            </w:r>
          </w:p>
        </w:tc>
      </w:tr>
      <w:tr w:rsidR="008703DE" w14:paraId="093D6DDA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3497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38DB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05A6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7</w:t>
            </w:r>
          </w:p>
        </w:tc>
      </w:tr>
      <w:tr w:rsidR="008703DE" w14:paraId="3E05D9A1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4ABEEAF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2F062AD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7B065C0A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6</w:t>
            </w:r>
          </w:p>
        </w:tc>
      </w:tr>
      <w:tr w:rsidR="008703DE" w14:paraId="50208F35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C1D8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3277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E582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5</w:t>
            </w:r>
          </w:p>
        </w:tc>
      </w:tr>
      <w:tr w:rsidR="008703DE" w14:paraId="2F658CCC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0C22BC26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B98B3C1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C34C490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8</w:t>
            </w:r>
          </w:p>
        </w:tc>
      </w:tr>
      <w:tr w:rsidR="008703DE" w14:paraId="55DB9D5F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48B2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C5A9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9492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0</w:t>
            </w:r>
          </w:p>
        </w:tc>
      </w:tr>
      <w:tr w:rsidR="008703DE" w14:paraId="7D8272F9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65313AEC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2CAE61C7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38E9D44D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1</w:t>
            </w:r>
          </w:p>
        </w:tc>
      </w:tr>
      <w:tr w:rsidR="008703DE" w14:paraId="3B738362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B4F8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40F8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50BE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6</w:t>
            </w:r>
          </w:p>
        </w:tc>
      </w:tr>
      <w:tr w:rsidR="008703DE" w14:paraId="551C0E44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598411D4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3AACD9F1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14:paraId="1431C9EC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6</w:t>
            </w:r>
          </w:p>
        </w:tc>
      </w:tr>
      <w:tr w:rsidR="008703DE" w14:paraId="1C58FDAC" w14:textId="77777777" w:rsidTr="00A362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3500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02DC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A529" w14:textId="77777777" w:rsidR="008703DE" w:rsidRDefault="008703DE" w:rsidP="00A362A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7</w:t>
            </w:r>
          </w:p>
        </w:tc>
      </w:tr>
    </w:tbl>
    <w:p w14:paraId="1D0878EB" w14:textId="77777777" w:rsidR="008703DE" w:rsidRPr="00DB5590" w:rsidRDefault="008703DE" w:rsidP="008703DE">
      <w:pPr>
        <w:pStyle w:val="ListParagraph"/>
        <w:suppressLineNumbers/>
        <w:spacing w:line="360" w:lineRule="auto"/>
        <w:jc w:val="both"/>
        <w:rPr>
          <w:lang w:val="en-US"/>
        </w:rPr>
      </w:pPr>
    </w:p>
    <w:p w14:paraId="69138325" w14:textId="77777777" w:rsidR="00020B2C" w:rsidRDefault="008703DE">
      <w:bookmarkStart w:id="0" w:name="_GoBack"/>
      <w:bookmarkEnd w:id="0"/>
    </w:p>
    <w:sectPr w:rsidR="0002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DE"/>
    <w:rsid w:val="00087555"/>
    <w:rsid w:val="00211019"/>
    <w:rsid w:val="00421DF2"/>
    <w:rsid w:val="004469E4"/>
    <w:rsid w:val="00524181"/>
    <w:rsid w:val="00725E95"/>
    <w:rsid w:val="007B218B"/>
    <w:rsid w:val="0081461D"/>
    <w:rsid w:val="008703DE"/>
    <w:rsid w:val="008A7DE4"/>
    <w:rsid w:val="008F40F6"/>
    <w:rsid w:val="00B950AF"/>
    <w:rsid w:val="00C972DE"/>
    <w:rsid w:val="00CF73FD"/>
    <w:rsid w:val="00F9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4EC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03D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3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Macintosh Word</Application>
  <DocSecurity>0</DocSecurity>
  <Lines>9</Lines>
  <Paragraphs>2</Paragraphs>
  <ScaleCrop>false</ScaleCrop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27T23:04:00Z</dcterms:created>
  <dcterms:modified xsi:type="dcterms:W3CDTF">2024-11-27T23:04:00Z</dcterms:modified>
</cp:coreProperties>
</file>